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05" w:type="dxa"/>
        <w:tblInd w:w="93" w:type="dxa"/>
        <w:tblLook w:val="04A0" w:firstRow="1" w:lastRow="0" w:firstColumn="1" w:lastColumn="0" w:noHBand="0" w:noVBand="1"/>
      </w:tblPr>
      <w:tblGrid>
        <w:gridCol w:w="458"/>
        <w:gridCol w:w="3700"/>
        <w:gridCol w:w="960"/>
        <w:gridCol w:w="1280"/>
        <w:gridCol w:w="1167"/>
        <w:gridCol w:w="1280"/>
        <w:gridCol w:w="1260"/>
      </w:tblGrid>
      <w:tr w:rsidR="00607C99" w:rsidRPr="00607C99" w:rsidTr="00607C99">
        <w:trPr>
          <w:trHeight w:val="288"/>
        </w:trPr>
        <w:tc>
          <w:tcPr>
            <w:tcW w:w="101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933678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Web Table 1: Mean sleep duration and proportion of reporting insomnia symptoms by selected characteristics, excluding individuals with prior disease, </w:t>
            </w:r>
            <w:r w:rsidR="00933678">
              <w:rPr>
                <w:rFonts w:ascii="Calibri" w:hAnsi="Calibri"/>
                <w:b/>
                <w:bCs/>
                <w:color w:val="000000"/>
              </w:rPr>
              <w:t>Major Depressive Episode and Generalised Anxiety Disorder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bookmarkStart w:id="0" w:name="_GoBack"/>
            <w:bookmarkEnd w:id="0"/>
          </w:p>
        </w:tc>
      </w:tr>
      <w:tr w:rsidR="00607C99" w:rsidRPr="00607C99" w:rsidTr="00607C99">
        <w:trPr>
          <w:trHeight w:val="864"/>
        </w:trPr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>Mean sleep duration (hours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>Insomnia symptoms (%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>Short sleep (&lt;= 6 hours) 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>Long sleep (&gt;=9 hours) (%)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>All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3550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4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6.4</w:t>
            </w:r>
          </w:p>
        </w:tc>
      </w:tr>
      <w:tr w:rsidR="00607C99" w:rsidRPr="00607C99" w:rsidTr="00607C99">
        <w:trPr>
          <w:trHeight w:val="288"/>
        </w:trPr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30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664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7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9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0.2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40-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192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5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2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7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6.5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50-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038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3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6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4.7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60-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491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9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9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4.5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0-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63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2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35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5.2</w:t>
            </w:r>
          </w:p>
        </w:tc>
      </w:tr>
      <w:tr w:rsidR="00607C99" w:rsidRPr="00607C99" w:rsidTr="00607C99">
        <w:trPr>
          <w:trHeight w:val="288"/>
        </w:trPr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44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4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1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5.7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101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4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6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6.8</w:t>
            </w:r>
          </w:p>
        </w:tc>
      </w:tr>
      <w:tr w:rsidR="00607C99" w:rsidRPr="00607C99" w:rsidTr="00607C99">
        <w:trPr>
          <w:trHeight w:val="288"/>
        </w:trPr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Ru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089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5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6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9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0.7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Urb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461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2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2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0.3</w:t>
            </w:r>
          </w:p>
        </w:tc>
      </w:tr>
      <w:tr w:rsidR="00607C99" w:rsidRPr="00607C99" w:rsidTr="00607C99">
        <w:trPr>
          <w:trHeight w:val="288"/>
        </w:trPr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>Highest 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No formal school / Primary 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756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4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5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7.8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Middle school / High 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602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4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3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9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5.9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Technical school / College / Univers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91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3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0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4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3.8</w:t>
            </w:r>
          </w:p>
        </w:tc>
      </w:tr>
      <w:tr w:rsidR="00607C99" w:rsidRPr="00607C99" w:rsidTr="00607C99">
        <w:trPr>
          <w:trHeight w:val="288"/>
        </w:trPr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>Annual household income (yua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&lt; 10 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012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4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7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2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9.0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0 000-19 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046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4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4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7.6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0 000-34 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878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4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3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5.4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&gt;= 35 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614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4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3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9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5.7</w:t>
            </w:r>
          </w:p>
        </w:tc>
      </w:tr>
      <w:tr w:rsidR="00607C99" w:rsidRPr="00607C99" w:rsidTr="00607C99">
        <w:trPr>
          <w:trHeight w:val="288"/>
        </w:trPr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>Marital st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Marr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3255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4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4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6.5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Widow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11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0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8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3.6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Separated / divorc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55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2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6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5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5.8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Never marr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8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6.8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3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5.3</w:t>
            </w:r>
          </w:p>
        </w:tc>
      </w:tr>
      <w:tr w:rsidR="00607C99" w:rsidRPr="00607C99" w:rsidTr="00607C99">
        <w:trPr>
          <w:trHeight w:val="288"/>
        </w:trPr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>Living al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3468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4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4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6.4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82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6.9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9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9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4.3</w:t>
            </w:r>
          </w:p>
        </w:tc>
      </w:tr>
      <w:tr w:rsidR="00607C99" w:rsidRPr="00607C99" w:rsidTr="00607C99">
        <w:trPr>
          <w:trHeight w:val="288"/>
        </w:trPr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>Occup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Manual work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182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4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5.7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Not in employ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33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4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6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8.8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Office work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481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4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2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9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4.0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Other or not st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56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2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3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9.5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Unemploy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97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6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6.4</w:t>
            </w:r>
          </w:p>
        </w:tc>
      </w:tr>
      <w:tr w:rsidR="00607C99" w:rsidRPr="00607C99" w:rsidTr="00607C99">
        <w:trPr>
          <w:trHeight w:val="288"/>
        </w:trPr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>Smoking st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Never regular smok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411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4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6.2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Ex regular smok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58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6.5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7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8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4.8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Regular smok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981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4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8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9.3</w:t>
            </w:r>
          </w:p>
        </w:tc>
      </w:tr>
      <w:tr w:rsidR="00607C99" w:rsidRPr="00607C99" w:rsidTr="00607C99">
        <w:trPr>
          <w:trHeight w:val="288"/>
        </w:trPr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>Alcoh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Never regular drink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570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4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4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7.5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Ex regular drink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36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6.7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9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3.7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Occasional drink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385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4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6.4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Weekly drink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558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4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6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6.4</w:t>
            </w:r>
          </w:p>
        </w:tc>
      </w:tr>
      <w:tr w:rsidR="00607C99" w:rsidRPr="00607C99" w:rsidTr="00607C99">
        <w:trPr>
          <w:trHeight w:val="288"/>
        </w:trPr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DA11AF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hysical activity (</w:t>
            </w:r>
            <w:r w:rsidR="00607C99"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>MET hour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/day)</w:t>
            </w:r>
            <w:r w:rsidR="00E07DA0" w:rsidRPr="00E07DA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&lt;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07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5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5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0.4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0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842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4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4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6.4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&gt;= 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000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3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4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3.9</w:t>
            </w:r>
          </w:p>
        </w:tc>
      </w:tr>
      <w:tr w:rsidR="00607C99" w:rsidRPr="00607C99" w:rsidTr="00607C99">
        <w:trPr>
          <w:trHeight w:val="288"/>
        </w:trPr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>BMI (kg/m²)</w:t>
            </w:r>
            <w:r w:rsidR="00E07DA0" w:rsidRPr="00E07D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&lt;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54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3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9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4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5.6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8.5-24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328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4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5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6.3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5-29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94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5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2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9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7.0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&gt;= 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17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4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1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7.5</w:t>
            </w:r>
          </w:p>
        </w:tc>
      </w:tr>
      <w:tr w:rsidR="00607C99" w:rsidRPr="00607C99" w:rsidTr="00607C99">
        <w:trPr>
          <w:trHeight w:val="288"/>
        </w:trPr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E07DA0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Waist Circum</w:t>
            </w:r>
            <w:r w:rsidR="00607C99"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>ference (m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00-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537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3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7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2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5.8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00-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388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4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5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6.3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800-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119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4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3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6.4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900-1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505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5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2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7.2</w:t>
            </w:r>
          </w:p>
        </w:tc>
      </w:tr>
      <w:tr w:rsidR="00607C99" w:rsidRPr="00607C99" w:rsidTr="00607C99">
        <w:trPr>
          <w:trHeight w:val="288"/>
        </w:trPr>
        <w:tc>
          <w:tcPr>
            <w:tcW w:w="4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>SBP (mmHg)</w:t>
            </w:r>
            <w:r w:rsidR="00E07DA0" w:rsidRPr="00E07D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&lt;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551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4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5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5.7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[110,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13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4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6.2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[120,1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846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4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4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6.2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[130,1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612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4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4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6.6</w:t>
            </w:r>
          </w:p>
        </w:tc>
      </w:tr>
      <w:tr w:rsidR="00607C99" w:rsidRPr="00607C99" w:rsidTr="00607C99">
        <w:trPr>
          <w:trHeight w:val="288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&gt;=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825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7.4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4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2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17.2</w:t>
            </w:r>
          </w:p>
        </w:tc>
      </w:tr>
      <w:tr w:rsidR="00607C99" w:rsidRPr="00607C99" w:rsidTr="00607C99">
        <w:trPr>
          <w:trHeight w:val="288"/>
        </w:trPr>
        <w:tc>
          <w:tcPr>
            <w:tcW w:w="51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i/>
                <w:iCs/>
                <w:color w:val="000000"/>
              </w:rPr>
              <w:t>Adjusted for age, region and sex (where appropriate).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C99" w:rsidRPr="00607C99" w:rsidRDefault="00607C99" w:rsidP="00607C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7C9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7B6CB2" w:rsidRDefault="00E07DA0" w:rsidP="00E07DA0">
      <w:pPr>
        <w:spacing w:before="120"/>
      </w:pPr>
      <w:r w:rsidRPr="00E07DA0">
        <w:rPr>
          <w:vertAlign w:val="superscript"/>
        </w:rPr>
        <w:t xml:space="preserve">1 </w:t>
      </w:r>
      <w:r>
        <w:t xml:space="preserve">MET: Metabolic Equivalent Task; </w:t>
      </w:r>
      <w:r w:rsidRPr="00E07DA0">
        <w:rPr>
          <w:vertAlign w:val="superscript"/>
        </w:rPr>
        <w:t>2</w:t>
      </w:r>
      <w:r>
        <w:t xml:space="preserve"> BMI: Body Mass Index; </w:t>
      </w:r>
      <w:r w:rsidRPr="00E07DA0">
        <w:rPr>
          <w:vertAlign w:val="superscript"/>
        </w:rPr>
        <w:t>3</w:t>
      </w:r>
      <w:r>
        <w:t xml:space="preserve"> Systolic Blood </w:t>
      </w:r>
      <w:proofErr w:type="gramStart"/>
      <w:r>
        <w:t>Pressure</w:t>
      </w:r>
      <w:proofErr w:type="gramEnd"/>
    </w:p>
    <w:sectPr w:rsidR="007B6CB2" w:rsidSect="00607C9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C99"/>
    <w:rsid w:val="00607C99"/>
    <w:rsid w:val="007B6CB2"/>
    <w:rsid w:val="00933678"/>
    <w:rsid w:val="00DA11AF"/>
    <w:rsid w:val="00E07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615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23</Words>
  <Characters>24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DPH</Company>
  <LinksUpToDate>false</LinksUpToDate>
  <CharactersWithSpaces>2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</dc:creator>
  <cp:lastModifiedBy>chen</cp:lastModifiedBy>
  <cp:revision>4</cp:revision>
  <dcterms:created xsi:type="dcterms:W3CDTF">2017-08-22T15:08:00Z</dcterms:created>
  <dcterms:modified xsi:type="dcterms:W3CDTF">2017-08-24T09:33:00Z</dcterms:modified>
</cp:coreProperties>
</file>